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>Appendix 1: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i/>
          <w:sz w:val="20"/>
          <w:szCs w:val="20"/>
        </w:rPr>
        <w:t>Search Strategy</w:t>
      </w:r>
      <w:r>
        <w:rPr>
          <w:rFonts w:eastAsia="Times New Roman"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bottom w:val="single" w:sz="8" w:space="0" w:color="8064A2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4788" w:type="dxa"/>
            <w:tcBorders>
              <w:bottom w:val="single" w:sz="8" w:space="0" w:color="8064A2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ubMed/MEDLINE, Cochrane, Embase, ClinicalTrials.gov</w:t>
            </w:r>
          </w:p>
        </w:tc>
      </w:tr>
      <w:tr>
        <w:trPr/>
        <w:tc>
          <w:tcPr>
            <w:tcW w:w="4788" w:type="dxa"/>
            <w:tcBorders/>
            <w:shd w:fill="DFD8E8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4788" w:type="dxa"/>
            <w:tcBorders/>
            <w:shd w:fill="DFD8E8" w:val="clea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ptember 2018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trateg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#1 AND #2 </w:t>
            </w:r>
          </w:p>
        </w:tc>
      </w:tr>
      <w:tr>
        <w:trPr/>
        <w:tc>
          <w:tcPr>
            <w:tcW w:w="4788" w:type="dxa"/>
            <w:tcBorders/>
            <w:shd w:fill="DFD8E8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imit</w:t>
            </w:r>
          </w:p>
        </w:tc>
        <w:tc>
          <w:tcPr>
            <w:tcW w:w="4788" w:type="dxa"/>
            <w:tcBorders/>
            <w:shd w:fill="DFD8E8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uman AND English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(“Bariatric Surgery”[tw]) OR (“gastric bypass” [tw]) OR (“gastric band”) OR (“lap band” [tw]) OR (“gastric sleeve” [tw]) OR (“duodenal switch” [tw]) OR (“Roux-En-Y” [tw]) OR (“sleeve” [tw]) OR (“surgical weight loss” [tw]) OR (“Bariatric” [tw])) </w:t>
            </w:r>
          </w:p>
        </w:tc>
      </w:tr>
      <w:tr>
        <w:trPr/>
        <w:tc>
          <w:tcPr>
            <w:tcW w:w="4788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4788" w:type="dxa"/>
            <w:tcBorders>
              <w:bottom w:val="single" w:sz="8" w:space="0" w:color="8064A2"/>
            </w:tcBorders>
            <w:shd w:fill="DFD8E8" w:val="clea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(("Arthroplasty, Replacement, Knee"[Mesh]) OR (total knee arthroplasty[tw]) OR (tka[tw]) OR (Total knee replacement[tw]) OR (TKR[tw]) OR ("Arthroplasty, Replacement, Hip"[Mesh]) OR (total hip arthroplasty[tw]) OR (tha[tw]) OR (Total hip replacement[tw]) OR (THR[tw])) 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jc w:val="center"/>
      <w:outlineLvl w:val="1"/>
    </w:pPr>
    <w:rPr>
      <w:rFonts w:ascii="Times New Roman" w:hAnsi="Times New Roman" w:eastAsia="Times New Roman" w:cs="Times New Roman"/>
      <w:b/>
      <w:bCs/>
      <w:kern w:val="2"/>
      <w:sz w:val="24"/>
      <w:szCs w:val="24"/>
      <w:lang w:val="en-C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8T20:15:00Z</dcterms:created>
  <dc:creator>Gu, Alex</dc:creator>
  <dc:description/>
  <cp:keywords/>
  <dc:language>en-US</dc:language>
  <cp:lastModifiedBy>Gu, Alex</cp:lastModifiedBy>
  <dcterms:modified xsi:type="dcterms:W3CDTF">2019-01-18T20:16:00Z</dcterms:modified>
  <cp:revision>3</cp:revision>
  <dc:subject/>
  <dc:title/>
</cp:coreProperties>
</file>